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FC46A" w14:textId="4074DACE" w:rsidR="00187601" w:rsidRPr="00985AD0" w:rsidRDefault="00B24364" w:rsidP="00985AD0">
      <w:pPr>
        <w:jc w:val="center"/>
        <w:rPr>
          <w:rFonts w:ascii="Times New Roman" w:hAnsi="Times New Roman" w:cs="Times New Roman"/>
          <w:sz w:val="24"/>
        </w:rPr>
      </w:pPr>
      <w:r w:rsidRPr="00B24364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2</w:t>
      </w:r>
      <w:r w:rsidR="00C54CC8" w:rsidRPr="00985AD0">
        <w:rPr>
          <w:rFonts w:ascii="Times New Roman" w:hAnsi="Times New Roman" w:cs="Times New Roman"/>
          <w:sz w:val="24"/>
        </w:rPr>
        <w:t xml:space="preserve">: </w:t>
      </w:r>
      <w:r w:rsidR="00BC5B85" w:rsidRPr="00985AD0">
        <w:rPr>
          <w:rFonts w:ascii="Times New Roman" w:hAnsi="Times New Roman" w:cs="Times New Roman"/>
          <w:sz w:val="24"/>
        </w:rPr>
        <w:t>Baseline characteristics of patients with metastasis of posterior to level V</w:t>
      </w:r>
    </w:p>
    <w:tbl>
      <w:tblPr>
        <w:tblpPr w:leftFromText="180" w:rightFromText="180" w:vertAnchor="text" w:horzAnchor="page" w:tblpXSpec="center" w:tblpY="15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03"/>
        <w:gridCol w:w="3033"/>
      </w:tblGrid>
      <w:tr w:rsidR="00BC5B85" w:rsidRPr="00985AD0" w14:paraId="2AA25E0C" w14:textId="77777777" w:rsidTr="00985AD0">
        <w:trPr>
          <w:trHeight w:val="329"/>
        </w:trPr>
        <w:tc>
          <w:tcPr>
            <w:tcW w:w="20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EBF7F" w14:textId="77777777" w:rsidR="00BC5B85" w:rsidRPr="00985AD0" w:rsidRDefault="00BC5B85" w:rsidP="00E146B0">
            <w:pPr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3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52C54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Number</w:t>
            </w:r>
            <w:r w:rsidRPr="00985AD0">
              <w:rPr>
                <w:rFonts w:ascii="Times New Roman" w:hAnsi="Times New Roman" w:cs="Times New Roman"/>
                <w:sz w:val="24"/>
              </w:rPr>
              <w:t>（</w:t>
            </w:r>
            <w:r w:rsidRPr="00985AD0">
              <w:rPr>
                <w:rFonts w:ascii="Times New Roman" w:hAnsi="Times New Roman" w:cs="Times New Roman"/>
                <w:sz w:val="24"/>
              </w:rPr>
              <w:t>%</w:t>
            </w:r>
            <w:r w:rsidRPr="00985AD0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BC5B85" w:rsidRPr="00985AD0" w14:paraId="2D119AA7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A96F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CE36" w14:textId="230BA851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28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93.3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48852FA1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B284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B2E1F" w14:textId="4CC6A19D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2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6.66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5DEEB64E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218F" w14:textId="77777777" w:rsidR="00BC5B85" w:rsidRPr="00985AD0" w:rsidRDefault="00BC5B85" w:rsidP="00E146B0">
            <w:pPr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 stag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3E45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5B85" w:rsidRPr="00985AD0" w14:paraId="31918C83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4B4FD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21E7" w14:textId="780BB20B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7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23.3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5AA163AA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3F27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B928A" w14:textId="019C5902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7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23.3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5B61003A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5F0D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05DF2" w14:textId="0A7BAAF0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8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26.66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71C60A4F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9FD1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9DA3D" w14:textId="2F863BF9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8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26.66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799D757A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62B9" w14:textId="77777777" w:rsidR="00BC5B85" w:rsidRPr="00985AD0" w:rsidRDefault="00BC5B85" w:rsidP="00E146B0">
            <w:pPr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N stag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2DF3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5B85" w:rsidRPr="00985AD0" w14:paraId="700BE1CA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0BDFC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3F58" w14:textId="7CC9A7D0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10.00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553865B5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205E3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808D" w14:textId="5981E091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27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90.00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22A6D920" w14:textId="77777777" w:rsidTr="00985AD0">
        <w:trPr>
          <w:trHeight w:val="287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AB57" w14:textId="77777777" w:rsidR="00BC5B85" w:rsidRPr="00985AD0" w:rsidRDefault="00BC5B85" w:rsidP="00E146B0">
            <w:pPr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TNM stag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1999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5B85" w:rsidRPr="00985AD0" w14:paraId="0B8A20DE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7298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D267B" w14:textId="2BCE1FC4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10.00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110D9834" w14:textId="77777777" w:rsidTr="00985AD0">
        <w:trPr>
          <w:trHeight w:val="261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B9281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Ⅳ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3EFF" w14:textId="0A633A16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26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86.66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C5B85" w:rsidRPr="00985AD0" w14:paraId="5369B0A5" w14:textId="77777777" w:rsidTr="00985AD0">
        <w:trPr>
          <w:trHeight w:val="269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94B504" w14:textId="77777777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Ⅳb</w:t>
            </w:r>
          </w:p>
        </w:tc>
        <w:tc>
          <w:tcPr>
            <w:tcW w:w="3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F14826" w14:textId="6F10BEAF" w:rsidR="00BC5B85" w:rsidRPr="00985AD0" w:rsidRDefault="00BC5B85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AD0">
              <w:rPr>
                <w:rFonts w:ascii="Times New Roman" w:hAnsi="Times New Roman" w:cs="Times New Roman"/>
                <w:sz w:val="24"/>
              </w:rPr>
              <w:t>1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85AD0">
              <w:rPr>
                <w:rFonts w:ascii="Times New Roman" w:hAnsi="Times New Roman" w:cs="Times New Roman"/>
                <w:sz w:val="24"/>
              </w:rPr>
              <w:t>3.33</w:t>
            </w:r>
            <w:r w:rsidR="00985AD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14:paraId="18AA97CA" w14:textId="77777777" w:rsidR="00BC5B85" w:rsidRDefault="00BC5B85" w:rsidP="00BC5B85"/>
    <w:sectPr w:rsidR="00BC5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6A42C" w14:textId="77777777" w:rsidR="005B6922" w:rsidRDefault="005B6922" w:rsidP="00BC5B85">
      <w:r>
        <w:separator/>
      </w:r>
    </w:p>
  </w:endnote>
  <w:endnote w:type="continuationSeparator" w:id="0">
    <w:p w14:paraId="5FCCCB18" w14:textId="77777777" w:rsidR="005B6922" w:rsidRDefault="005B6922" w:rsidP="00BC5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8CF57" w14:textId="77777777" w:rsidR="005B6922" w:rsidRDefault="005B6922" w:rsidP="00BC5B85">
      <w:r>
        <w:separator/>
      </w:r>
    </w:p>
  </w:footnote>
  <w:footnote w:type="continuationSeparator" w:id="0">
    <w:p w14:paraId="4CAA3D54" w14:textId="77777777" w:rsidR="005B6922" w:rsidRDefault="005B6922" w:rsidP="00BC5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D61FBB7-FB2D-4C88-AE50-E5182C44D54D}"/>
    <w:docVar w:name="KY_MEDREF_VERSION" w:val="3"/>
  </w:docVars>
  <w:rsids>
    <w:rsidRoot w:val="00F5286E"/>
    <w:rsid w:val="00187601"/>
    <w:rsid w:val="005B6922"/>
    <w:rsid w:val="0082330B"/>
    <w:rsid w:val="00985AD0"/>
    <w:rsid w:val="00B24364"/>
    <w:rsid w:val="00BC5B85"/>
    <w:rsid w:val="00BF2B00"/>
    <w:rsid w:val="00C54CC8"/>
    <w:rsid w:val="00EE668D"/>
    <w:rsid w:val="00F5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B476D"/>
  <w15:chartTrackingRefBased/>
  <w15:docId w15:val="{9250F3C0-3113-47DC-BAF1-9E3DE089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B85"/>
    <w:pPr>
      <w:widowControl w:val="0"/>
      <w:jc w:val="both"/>
    </w:pPr>
    <w:rPr>
      <w:rFonts w:ascii="Cambria Math" w:eastAsia="宋体" w:hAnsi="Cambria Math" w:cs="Cambria Math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B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Y</dc:creator>
  <cp:keywords/>
  <dc:description/>
  <cp:lastModifiedBy>lbs402889873@163.com</cp:lastModifiedBy>
  <cp:revision>5</cp:revision>
  <dcterms:created xsi:type="dcterms:W3CDTF">2019-06-26T03:11:00Z</dcterms:created>
  <dcterms:modified xsi:type="dcterms:W3CDTF">2020-05-05T08:04:00Z</dcterms:modified>
</cp:coreProperties>
</file>